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BEA3B" w14:textId="16081855" w:rsidR="00942CAD" w:rsidRPr="00D70F2F" w:rsidRDefault="006C5030" w:rsidP="00973353">
      <w:pPr>
        <w:autoSpaceDE w:val="0"/>
        <w:autoSpaceDN w:val="0"/>
        <w:ind w:left="-567"/>
        <w:jc w:val="both"/>
        <w:divId w:val="1111513521"/>
        <w:rPr>
          <w:rFonts w:ascii="Times New Roman" w:hAnsi="Times New Roman" w:cs="Times New Roman"/>
          <w:sz w:val="24"/>
          <w:szCs w:val="24"/>
        </w:rPr>
      </w:pPr>
      <w:r w:rsidRPr="00D70F2F">
        <w:rPr>
          <w:rFonts w:ascii="Times New Roman" w:hAnsi="Times New Roman" w:cs="Times New Roman"/>
          <w:sz w:val="24"/>
          <w:szCs w:val="24"/>
        </w:rPr>
        <w:t>Identifying temporal eating patterns: A comparison of latent class analysis and dynamic time warping-based cluster analysis</w:t>
      </w:r>
      <w:r w:rsidR="00942CAD" w:rsidRPr="00D70F2F">
        <w:rPr>
          <w:rFonts w:ascii="Times New Roman" w:hAnsi="Times New Roman" w:cs="Times New Roman"/>
          <w:sz w:val="24"/>
          <w:szCs w:val="24"/>
        </w:rPr>
        <w:t>:</w:t>
      </w:r>
      <w:r w:rsidR="0022459E" w:rsidRPr="00D70F2F">
        <w:rPr>
          <w:rFonts w:ascii="Times New Roman" w:hAnsi="Times New Roman" w:cs="Times New Roman"/>
          <w:sz w:val="24"/>
          <w:szCs w:val="24"/>
        </w:rPr>
        <w:t xml:space="preserve"> Beshada Rago Jima “Online Supplementary Material”</w:t>
      </w:r>
    </w:p>
    <w:p w14:paraId="065CDBBB" w14:textId="0B68494F" w:rsidR="00FD40D4" w:rsidRPr="00D70F2F" w:rsidRDefault="00B673EA" w:rsidP="00464B14">
      <w:pPr>
        <w:autoSpaceDE w:val="0"/>
        <w:autoSpaceDN w:val="0"/>
        <w:ind w:left="-567"/>
        <w:divId w:val="1111513521"/>
        <w:rPr>
          <w:rFonts w:ascii="Times New Roman" w:hAnsi="Times New Roman" w:cs="Times New Roman"/>
          <w:sz w:val="24"/>
          <w:szCs w:val="24"/>
        </w:rPr>
      </w:pPr>
      <w:r w:rsidRPr="00BA055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F3D3D" w:rsidRPr="00BA0558">
        <w:rPr>
          <w:rFonts w:ascii="Times New Roman" w:hAnsi="Times New Roman" w:cs="Times New Roman"/>
          <w:b/>
          <w:bCs/>
          <w:sz w:val="24"/>
          <w:szCs w:val="24"/>
        </w:rPr>
        <w:t xml:space="preserve">file 1, </w:t>
      </w:r>
      <w:r w:rsidRPr="00BA055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E0827" w:rsidRPr="00BA0558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7A4AB2" w:rsidRPr="00BA055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E0827" w:rsidRPr="00D70F2F">
        <w:rPr>
          <w:rFonts w:ascii="Times New Roman" w:hAnsi="Times New Roman" w:cs="Times New Roman"/>
          <w:sz w:val="24"/>
          <w:szCs w:val="24"/>
        </w:rPr>
        <w:t xml:space="preserve"> Model fit indices for latent class models using latent class analysis </w:t>
      </w: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559"/>
        <w:gridCol w:w="1701"/>
        <w:gridCol w:w="1559"/>
      </w:tblGrid>
      <w:tr w:rsidR="00EE0827" w:rsidRPr="00CC4907" w14:paraId="4796A636" w14:textId="77777777" w:rsidTr="00577EF4">
        <w:trPr>
          <w:trHeight w:val="440"/>
          <w:tblHeader/>
          <w:tblCellSpacing w:w="15" w:type="dxa"/>
        </w:trPr>
        <w:tc>
          <w:tcPr>
            <w:tcW w:w="1515" w:type="dxa"/>
            <w:tcBorders>
              <w:top w:val="single" w:sz="12" w:space="0" w:color="auto"/>
            </w:tcBorders>
            <w:vAlign w:val="center"/>
            <w:hideMark/>
          </w:tcPr>
          <w:p w14:paraId="77AEBA04" w14:textId="77777777" w:rsidR="00EE0827" w:rsidRPr="00CC4907" w:rsidRDefault="00EE0827" w:rsidP="00577EF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0523127C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Classes</w:t>
            </w:r>
          </w:p>
        </w:tc>
        <w:tc>
          <w:tcPr>
            <w:tcW w:w="1529" w:type="dxa"/>
            <w:tcBorders>
              <w:top w:val="single" w:sz="12" w:space="0" w:color="auto"/>
            </w:tcBorders>
          </w:tcPr>
          <w:p w14:paraId="2D88C93C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Classes</w:t>
            </w:r>
          </w:p>
        </w:tc>
        <w:tc>
          <w:tcPr>
            <w:tcW w:w="1529" w:type="dxa"/>
            <w:tcBorders>
              <w:top w:val="single" w:sz="12" w:space="0" w:color="auto"/>
            </w:tcBorders>
          </w:tcPr>
          <w:p w14:paraId="739CC063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Classes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5F8D7BA4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Classes</w:t>
            </w:r>
          </w:p>
        </w:tc>
        <w:tc>
          <w:tcPr>
            <w:tcW w:w="1514" w:type="dxa"/>
            <w:tcBorders>
              <w:top w:val="single" w:sz="12" w:space="0" w:color="auto"/>
            </w:tcBorders>
          </w:tcPr>
          <w:p w14:paraId="51CD2F26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Classes</w:t>
            </w:r>
          </w:p>
        </w:tc>
      </w:tr>
      <w:tr w:rsidR="00EE0827" w:rsidRPr="00CC4907" w14:paraId="10EF552D" w14:textId="77777777" w:rsidTr="00577EF4">
        <w:trPr>
          <w:trHeight w:val="431"/>
          <w:tblCellSpacing w:w="15" w:type="dxa"/>
        </w:trPr>
        <w:tc>
          <w:tcPr>
            <w:tcW w:w="1515" w:type="dxa"/>
            <w:tcBorders>
              <w:top w:val="single" w:sz="12" w:space="0" w:color="auto"/>
            </w:tcBorders>
            <w:vAlign w:val="center"/>
            <w:hideMark/>
          </w:tcPr>
          <w:p w14:paraId="7973448C" w14:textId="77777777" w:rsidR="00EE0827" w:rsidRPr="00CC4907" w:rsidRDefault="00EE0827" w:rsidP="00577EF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5619B461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807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vAlign w:val="center"/>
          </w:tcPr>
          <w:p w14:paraId="3329E14E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616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vAlign w:val="center"/>
          </w:tcPr>
          <w:p w14:paraId="68B52EAC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579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09CC6550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540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vAlign w:val="center"/>
          </w:tcPr>
          <w:p w14:paraId="015765F7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510</w:t>
            </w:r>
          </w:p>
        </w:tc>
      </w:tr>
      <w:tr w:rsidR="00EE0827" w:rsidRPr="00CC4907" w14:paraId="29500C1C" w14:textId="77777777" w:rsidTr="00577EF4">
        <w:trPr>
          <w:trHeight w:val="449"/>
          <w:tblCellSpacing w:w="15" w:type="dxa"/>
        </w:trPr>
        <w:tc>
          <w:tcPr>
            <w:tcW w:w="1515" w:type="dxa"/>
            <w:vAlign w:val="center"/>
            <w:hideMark/>
          </w:tcPr>
          <w:p w14:paraId="48A36BC7" w14:textId="77777777" w:rsidR="00EE0827" w:rsidRPr="00CC4907" w:rsidRDefault="00EE0827" w:rsidP="00577EF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671" w:type="dxa"/>
            <w:vAlign w:val="center"/>
          </w:tcPr>
          <w:p w14:paraId="406A7AC3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6028</w:t>
            </w:r>
          </w:p>
        </w:tc>
        <w:tc>
          <w:tcPr>
            <w:tcW w:w="1529" w:type="dxa"/>
            <w:vAlign w:val="center"/>
          </w:tcPr>
          <w:p w14:paraId="4FF45551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950</w:t>
            </w:r>
          </w:p>
        </w:tc>
        <w:tc>
          <w:tcPr>
            <w:tcW w:w="1529" w:type="dxa"/>
            <w:vAlign w:val="center"/>
          </w:tcPr>
          <w:p w14:paraId="6B79F364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6026</w:t>
            </w:r>
          </w:p>
        </w:tc>
        <w:tc>
          <w:tcPr>
            <w:tcW w:w="1671" w:type="dxa"/>
            <w:vAlign w:val="center"/>
          </w:tcPr>
          <w:p w14:paraId="407B43E8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6099</w:t>
            </w:r>
          </w:p>
        </w:tc>
        <w:tc>
          <w:tcPr>
            <w:tcW w:w="1514" w:type="dxa"/>
            <w:vAlign w:val="center"/>
          </w:tcPr>
          <w:p w14:paraId="53E8E96E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6183</w:t>
            </w:r>
          </w:p>
        </w:tc>
      </w:tr>
      <w:tr w:rsidR="00EE0827" w:rsidRPr="00CC4907" w14:paraId="541FA66C" w14:textId="77777777" w:rsidTr="00577EF4">
        <w:trPr>
          <w:trHeight w:val="440"/>
          <w:tblCellSpacing w:w="15" w:type="dxa"/>
        </w:trPr>
        <w:tc>
          <w:tcPr>
            <w:tcW w:w="1515" w:type="dxa"/>
            <w:vAlign w:val="center"/>
            <w:hideMark/>
          </w:tcPr>
          <w:p w14:paraId="7EED5E44" w14:textId="69889994" w:rsidR="00EE0827" w:rsidRPr="00CC4907" w:rsidRDefault="00EE0827" w:rsidP="00577EF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Adjusted B</w:t>
            </w:r>
            <w:r w:rsidR="00BA2A96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671" w:type="dxa"/>
            <w:vAlign w:val="center"/>
          </w:tcPr>
          <w:p w14:paraId="73465D92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873</w:t>
            </w:r>
          </w:p>
        </w:tc>
        <w:tc>
          <w:tcPr>
            <w:tcW w:w="1529" w:type="dxa"/>
            <w:vAlign w:val="center"/>
          </w:tcPr>
          <w:p w14:paraId="6D80A871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715</w:t>
            </w:r>
          </w:p>
        </w:tc>
        <w:tc>
          <w:tcPr>
            <w:tcW w:w="1529" w:type="dxa"/>
            <w:vAlign w:val="center"/>
          </w:tcPr>
          <w:p w14:paraId="7BCAE15F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712</w:t>
            </w:r>
          </w:p>
        </w:tc>
        <w:tc>
          <w:tcPr>
            <w:tcW w:w="1671" w:type="dxa"/>
            <w:vAlign w:val="center"/>
          </w:tcPr>
          <w:p w14:paraId="3134F020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706</w:t>
            </w:r>
          </w:p>
        </w:tc>
        <w:tc>
          <w:tcPr>
            <w:tcW w:w="1514" w:type="dxa"/>
            <w:vAlign w:val="center"/>
          </w:tcPr>
          <w:p w14:paraId="56ECC3C8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5709</w:t>
            </w:r>
          </w:p>
        </w:tc>
      </w:tr>
      <w:tr w:rsidR="00EE0827" w:rsidRPr="00CC4907" w14:paraId="16D493FB" w14:textId="77777777" w:rsidTr="00577EF4">
        <w:trPr>
          <w:trHeight w:val="440"/>
          <w:tblCellSpacing w:w="15" w:type="dxa"/>
        </w:trPr>
        <w:tc>
          <w:tcPr>
            <w:tcW w:w="1515" w:type="dxa"/>
            <w:vAlign w:val="center"/>
            <w:hideMark/>
          </w:tcPr>
          <w:p w14:paraId="5D40641C" w14:textId="77777777" w:rsidR="00EE0827" w:rsidRPr="00CC4907" w:rsidRDefault="00EE0827" w:rsidP="00577EF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LMR-ALRT</w:t>
            </w:r>
          </w:p>
        </w:tc>
        <w:tc>
          <w:tcPr>
            <w:tcW w:w="1671" w:type="dxa"/>
            <w:vAlign w:val="center"/>
          </w:tcPr>
          <w:p w14:paraId="0A4D6F13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336, P&lt;0.001</w:t>
            </w:r>
          </w:p>
        </w:tc>
        <w:tc>
          <w:tcPr>
            <w:tcW w:w="1529" w:type="dxa"/>
            <w:vAlign w:val="center"/>
          </w:tcPr>
          <w:p w14:paraId="57AAEAC4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89, P =0.048</w:t>
            </w:r>
          </w:p>
        </w:tc>
        <w:tc>
          <w:tcPr>
            <w:tcW w:w="1529" w:type="dxa"/>
            <w:vAlign w:val="center"/>
          </w:tcPr>
          <w:p w14:paraId="52FD4A40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136, P =0.557</w:t>
            </w:r>
          </w:p>
        </w:tc>
        <w:tc>
          <w:tcPr>
            <w:tcW w:w="1671" w:type="dxa"/>
            <w:vAlign w:val="center"/>
          </w:tcPr>
          <w:p w14:paraId="5A166C6A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88, P=0.256</w:t>
            </w:r>
          </w:p>
        </w:tc>
        <w:tc>
          <w:tcPr>
            <w:tcW w:w="1514" w:type="dxa"/>
            <w:vAlign w:val="center"/>
          </w:tcPr>
          <w:p w14:paraId="2949FF51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 xml:space="preserve"> P=0.782</w:t>
            </w:r>
          </w:p>
        </w:tc>
      </w:tr>
      <w:tr w:rsidR="00EE0827" w:rsidRPr="00CC4907" w14:paraId="50B8AF2B" w14:textId="77777777" w:rsidTr="00577EF4">
        <w:trPr>
          <w:trHeight w:val="440"/>
          <w:tblCellSpacing w:w="15" w:type="dxa"/>
        </w:trPr>
        <w:tc>
          <w:tcPr>
            <w:tcW w:w="1515" w:type="dxa"/>
            <w:tcBorders>
              <w:bottom w:val="single" w:sz="12" w:space="0" w:color="auto"/>
            </w:tcBorders>
            <w:vAlign w:val="center"/>
            <w:hideMark/>
          </w:tcPr>
          <w:p w14:paraId="743DB795" w14:textId="77777777" w:rsidR="00EE0827" w:rsidRPr="00CC4907" w:rsidRDefault="00EE0827" w:rsidP="00577EF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4907">
              <w:rPr>
                <w:rFonts w:ascii="Times New Roman" w:hAnsi="Times New Roman" w:cs="Times New Roman"/>
                <w:sz w:val="24"/>
                <w:szCs w:val="24"/>
              </w:rPr>
              <w:t>BS-LRT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7EB8C031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4907">
              <w:rPr>
                <w:rFonts w:ascii="Times New Roman" w:hAnsi="Times New Roman" w:cs="Times New Roman"/>
              </w:rPr>
              <w:t>-8527, P&lt;0.001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10B21BC1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4907">
              <w:rPr>
                <w:rFonts w:ascii="Times New Roman" w:hAnsi="Times New Roman" w:cs="Times New Roman"/>
              </w:rPr>
              <w:t xml:space="preserve">-7829, P&lt;0.001 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1BDF69A5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4907">
              <w:rPr>
                <w:rFonts w:ascii="Times New Roman" w:hAnsi="Times New Roman" w:cs="Times New Roman"/>
              </w:rPr>
              <w:t>-7759, P&lt;0.001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64E4B110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4907">
              <w:rPr>
                <w:rFonts w:ascii="Times New Roman" w:hAnsi="Times New Roman" w:cs="Times New Roman"/>
              </w:rPr>
              <w:t>-7690, P&lt;0.001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vAlign w:val="center"/>
          </w:tcPr>
          <w:p w14:paraId="34698FA6" w14:textId="77777777" w:rsidR="00EE0827" w:rsidRPr="00CC4907" w:rsidRDefault="00EE0827" w:rsidP="00577EF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C4907">
              <w:rPr>
                <w:rFonts w:ascii="Times New Roman" w:hAnsi="Times New Roman" w:cs="Times New Roman"/>
              </w:rPr>
              <w:t>-7646, P&lt;0.001</w:t>
            </w:r>
          </w:p>
        </w:tc>
      </w:tr>
    </w:tbl>
    <w:p w14:paraId="2FD723CD" w14:textId="77777777" w:rsidR="000F5B9D" w:rsidRDefault="00EE0827" w:rsidP="00EE0827">
      <w:pPr>
        <w:rPr>
          <w:rFonts w:ascii="Times New Roman" w:hAnsi="Times New Roman" w:cs="Times New Roman"/>
          <w:sz w:val="20"/>
          <w:szCs w:val="20"/>
        </w:rPr>
      </w:pPr>
      <w:r w:rsidRPr="00EB5563">
        <w:rPr>
          <w:rFonts w:ascii="Times New Roman" w:hAnsi="Times New Roman" w:cs="Times New Roman"/>
          <w:sz w:val="20"/>
          <w:szCs w:val="20"/>
        </w:rPr>
        <w:t>AIC: Akaike Information Criterion, BIC: Bayesian Information Criterion, BS: Bootstrap, LMR: Lo-Mendell Rubin, ALRT: Adjusted likelihood ratio test</w:t>
      </w:r>
    </w:p>
    <w:p w14:paraId="731836B5" w14:textId="77777777" w:rsidR="000F5B9D" w:rsidRDefault="000F5B9D" w:rsidP="00EE0827">
      <w:pPr>
        <w:rPr>
          <w:rFonts w:ascii="Times New Roman" w:hAnsi="Times New Roman" w:cs="Times New Roman"/>
          <w:sz w:val="20"/>
          <w:szCs w:val="20"/>
        </w:rPr>
      </w:pPr>
    </w:p>
    <w:p w14:paraId="06997B2C" w14:textId="46FF5A0F" w:rsidR="00707FFA" w:rsidRDefault="000F5B9D" w:rsidP="00EE0827">
      <w:pPr>
        <w:rPr>
          <w:rFonts w:ascii="Times New Roman" w:hAnsi="Times New Roman" w:cs="Times New Roman"/>
          <w:sz w:val="20"/>
          <w:szCs w:val="20"/>
        </w:rPr>
      </w:pPr>
      <w:r w:rsidRPr="00BA05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,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055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70F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64286">
        <w:rPr>
          <w:rFonts w:ascii="Times New Roman" w:hAnsi="Times New Roman" w:cs="Times New Roman"/>
          <w:sz w:val="20"/>
          <w:szCs w:val="20"/>
        </w:rPr>
        <w:t>Mean</w:t>
      </w:r>
      <w:r w:rsidRPr="000F5B9D">
        <w:rPr>
          <w:rFonts w:ascii="Times New Roman" w:hAnsi="Times New Roman" w:cs="Times New Roman"/>
          <w:sz w:val="20"/>
          <w:szCs w:val="20"/>
        </w:rPr>
        <w:t xml:space="preserve"> latent class probabilities for most likely latent class membership</w:t>
      </w:r>
      <w:r w:rsidR="001827CA">
        <w:rPr>
          <w:rFonts w:ascii="Times New Roman" w:hAnsi="Times New Roman" w:cs="Times New Roman"/>
          <w:sz w:val="20"/>
          <w:szCs w:val="20"/>
        </w:rPr>
        <w:t xml:space="preserve"> of </w:t>
      </w:r>
      <w:r w:rsidR="00623BF5">
        <w:rPr>
          <w:rFonts w:ascii="Times New Roman" w:hAnsi="Times New Roman" w:cs="Times New Roman"/>
          <w:sz w:val="20"/>
          <w:szCs w:val="20"/>
        </w:rPr>
        <w:t>3 latent classes</w:t>
      </w:r>
      <w:r w:rsidR="007453A7" w:rsidRPr="00FB06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453A7">
        <w:rPr>
          <w:rFonts w:ascii="Times New Roman" w:hAnsi="Times New Roman" w:cs="Times New Roman"/>
          <w:sz w:val="20"/>
          <w:szCs w:val="20"/>
        </w:rPr>
        <w:t>.</w:t>
      </w:r>
      <w:r w:rsidR="00623BF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572"/>
        <w:gridCol w:w="1818"/>
        <w:gridCol w:w="1818"/>
        <w:gridCol w:w="1818"/>
      </w:tblGrid>
      <w:tr w:rsidR="003A23C7" w:rsidRPr="003A23C7" w14:paraId="5AE62371" w14:textId="77777777" w:rsidTr="00D90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84B5E60" w14:textId="77777777" w:rsidR="003A23C7" w:rsidRPr="003A23C7" w:rsidRDefault="003A23C7" w:rsidP="003A23C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Most likely class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E706E06" w14:textId="77777777" w:rsidR="003A23C7" w:rsidRPr="003A23C7" w:rsidRDefault="003A23C7" w:rsidP="003A23C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Class 1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A39E4C6" w14:textId="77777777" w:rsidR="003A23C7" w:rsidRPr="003A23C7" w:rsidRDefault="003A23C7" w:rsidP="003A23C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0A5EDD" w14:textId="77777777" w:rsidR="003A23C7" w:rsidRPr="003A23C7" w:rsidRDefault="003A23C7" w:rsidP="003A23C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Class 3</w:t>
            </w:r>
          </w:p>
        </w:tc>
      </w:tr>
      <w:tr w:rsidR="003A23C7" w:rsidRPr="003A23C7" w14:paraId="30A1E6FD" w14:textId="77777777" w:rsidTr="003A2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49EA9A1D" w14:textId="77777777" w:rsidR="003A23C7" w:rsidRPr="003A23C7" w:rsidRDefault="003A23C7" w:rsidP="003A23C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1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4827323C" w14:textId="37B6B7DE" w:rsidR="003A23C7" w:rsidRPr="003A23C7" w:rsidRDefault="003A23C7" w:rsidP="003A23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  <w:r w:rsidR="006130E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B782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E727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130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22BF10A0" w14:textId="2AF19CBC" w:rsidR="003A23C7" w:rsidRPr="003A23C7" w:rsidRDefault="003A23C7" w:rsidP="003A23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  <w:r w:rsidR="003963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5214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3407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63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16ED8206" w14:textId="45A4EA3F" w:rsidR="003A23C7" w:rsidRPr="003A23C7" w:rsidRDefault="003A23C7" w:rsidP="003A23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="00870647">
              <w:rPr>
                <w:rFonts w:ascii="Times New Roman" w:hAnsi="Times New Roman" w:cs="Times New Roman"/>
                <w:sz w:val="20"/>
                <w:szCs w:val="20"/>
              </w:rPr>
              <w:t xml:space="preserve"> (0.066)</w:t>
            </w:r>
          </w:p>
        </w:tc>
      </w:tr>
      <w:tr w:rsidR="003A23C7" w:rsidRPr="003A23C7" w14:paraId="35DBB566" w14:textId="77777777" w:rsidTr="00D90EF2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hideMark/>
          </w:tcPr>
          <w:p w14:paraId="4E274456" w14:textId="77777777" w:rsidR="003A23C7" w:rsidRPr="003A23C7" w:rsidRDefault="003A23C7" w:rsidP="003A23C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2</w:t>
            </w:r>
          </w:p>
        </w:tc>
        <w:tc>
          <w:tcPr>
            <w:tcW w:w="1007" w:type="pct"/>
            <w:hideMark/>
          </w:tcPr>
          <w:p w14:paraId="53757B92" w14:textId="6CC3BE1A" w:rsidR="003A23C7" w:rsidRPr="003A23C7" w:rsidRDefault="003A23C7" w:rsidP="003A23C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  <w:r w:rsidR="001E727E">
              <w:rPr>
                <w:rFonts w:ascii="Times New Roman" w:hAnsi="Times New Roman" w:cs="Times New Roman"/>
                <w:sz w:val="20"/>
                <w:szCs w:val="20"/>
              </w:rPr>
              <w:t xml:space="preserve"> (0.133)</w:t>
            </w:r>
          </w:p>
        </w:tc>
        <w:tc>
          <w:tcPr>
            <w:tcW w:w="1007" w:type="pct"/>
            <w:hideMark/>
          </w:tcPr>
          <w:p w14:paraId="5D127232" w14:textId="77928324" w:rsidR="003A23C7" w:rsidRPr="003A23C7" w:rsidRDefault="003A23C7" w:rsidP="003A23C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  <w:r w:rsidR="003407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0D2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  <w:r w:rsidR="003407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pct"/>
            <w:hideMark/>
          </w:tcPr>
          <w:p w14:paraId="27B3C00F" w14:textId="348789FC" w:rsidR="003A23C7" w:rsidRPr="003A23C7" w:rsidRDefault="003A23C7" w:rsidP="003A23C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870647">
              <w:rPr>
                <w:rFonts w:ascii="Times New Roman" w:hAnsi="Times New Roman" w:cs="Times New Roman"/>
                <w:sz w:val="20"/>
                <w:szCs w:val="20"/>
              </w:rPr>
              <w:t xml:space="preserve"> (0.03</w:t>
            </w:r>
            <w:r w:rsidR="00D43E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706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23C7" w:rsidRPr="003A23C7" w14:paraId="306B4654" w14:textId="77777777" w:rsidTr="00D90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8CADB80" w14:textId="77777777" w:rsidR="003A23C7" w:rsidRPr="003A23C7" w:rsidRDefault="003A23C7" w:rsidP="003A23C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3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953A859" w14:textId="6465F6AD" w:rsidR="003A23C7" w:rsidRPr="003A23C7" w:rsidRDefault="003A23C7" w:rsidP="003A23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="001E72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963A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="001E72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96E38ED" w14:textId="6F158BC4" w:rsidR="003A23C7" w:rsidRPr="003A23C7" w:rsidRDefault="003A23C7" w:rsidP="003A23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700D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70647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  <w:r w:rsidR="00700D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48A805C" w14:textId="5351A007" w:rsidR="003A23C7" w:rsidRPr="003A23C7" w:rsidRDefault="003A23C7" w:rsidP="003A23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3C7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  <w:r w:rsidR="00D43EFA">
              <w:rPr>
                <w:rFonts w:ascii="Times New Roman" w:hAnsi="Times New Roman" w:cs="Times New Roman"/>
                <w:sz w:val="20"/>
                <w:szCs w:val="20"/>
              </w:rPr>
              <w:t xml:space="preserve"> (0.096)</w:t>
            </w:r>
          </w:p>
        </w:tc>
      </w:tr>
    </w:tbl>
    <w:p w14:paraId="70FC4FE9" w14:textId="0389720A" w:rsidR="003A23C7" w:rsidRDefault="00FB063F" w:rsidP="00EE0827">
      <w:pPr>
        <w:rPr>
          <w:rFonts w:ascii="Times New Roman" w:hAnsi="Times New Roman" w:cs="Times New Roman"/>
          <w:sz w:val="20"/>
          <w:szCs w:val="20"/>
        </w:rPr>
      </w:pPr>
      <w:r w:rsidRPr="00FF74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Values are mean </w:t>
      </w:r>
      <w:r w:rsidR="009C50C0">
        <w:rPr>
          <w:rFonts w:ascii="Times New Roman" w:hAnsi="Times New Roman" w:cs="Times New Roman"/>
          <w:sz w:val="20"/>
          <w:szCs w:val="20"/>
        </w:rPr>
        <w:t>and st</w:t>
      </w:r>
      <w:r w:rsidR="007D3757">
        <w:rPr>
          <w:rFonts w:ascii="Times New Roman" w:hAnsi="Times New Roman" w:cs="Times New Roman"/>
          <w:sz w:val="20"/>
          <w:szCs w:val="20"/>
        </w:rPr>
        <w:t xml:space="preserve">andard </w:t>
      </w:r>
      <w:r w:rsidR="008930DC">
        <w:rPr>
          <w:rFonts w:ascii="Times New Roman" w:hAnsi="Times New Roman" w:cs="Times New Roman"/>
          <w:sz w:val="20"/>
          <w:szCs w:val="20"/>
        </w:rPr>
        <w:t>deviation</w:t>
      </w:r>
      <w:r w:rsidR="00FF7415">
        <w:rPr>
          <w:rFonts w:ascii="Times New Roman" w:hAnsi="Times New Roman" w:cs="Times New Roman"/>
          <w:sz w:val="20"/>
          <w:szCs w:val="20"/>
        </w:rPr>
        <w:t>.</w:t>
      </w:r>
    </w:p>
    <w:p w14:paraId="121D842F" w14:textId="5043BB81" w:rsidR="00140915" w:rsidRDefault="009F3D3D" w:rsidP="00140915">
      <w:pPr>
        <w:rPr>
          <w:rFonts w:ascii="Times New Roman" w:hAnsi="Times New Roman" w:cs="Times New Roman"/>
        </w:rPr>
      </w:pPr>
      <w:r w:rsidRPr="00BA05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, </w:t>
      </w:r>
      <w:r w:rsidR="00B673EA" w:rsidRPr="00BA055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140915" w:rsidRPr="00BA0558">
        <w:rPr>
          <w:rFonts w:ascii="Times New Roman" w:hAnsi="Times New Roman" w:cs="Times New Roman"/>
          <w:b/>
          <w:bCs/>
        </w:rPr>
        <w:t xml:space="preserve"> </w:t>
      </w:r>
      <w:r w:rsidR="000F5B9D">
        <w:rPr>
          <w:rFonts w:ascii="Times New Roman" w:hAnsi="Times New Roman" w:cs="Times New Roman"/>
          <w:b/>
          <w:bCs/>
        </w:rPr>
        <w:t>3</w:t>
      </w:r>
      <w:r w:rsidR="007A4AB2" w:rsidRPr="00BA0558">
        <w:rPr>
          <w:rFonts w:ascii="Times New Roman" w:hAnsi="Times New Roman" w:cs="Times New Roman"/>
          <w:b/>
          <w:bCs/>
        </w:rPr>
        <w:t>:</w:t>
      </w:r>
      <w:r w:rsidR="00140915" w:rsidRPr="00D70F2F">
        <w:rPr>
          <w:rFonts w:ascii="Times New Roman" w:hAnsi="Times New Roman" w:cs="Times New Roman"/>
        </w:rPr>
        <w:t xml:space="preserve"> Silhouette and Dunn index values </w:t>
      </w:r>
      <w:r w:rsidR="00140915" w:rsidRPr="00D70F2F">
        <w:rPr>
          <w:rFonts w:ascii="Times New Roman" w:hAnsi="Times New Roman" w:cs="Times New Roman"/>
          <w:vertAlign w:val="superscript"/>
        </w:rPr>
        <w:t>1</w:t>
      </w:r>
      <w:r w:rsidR="00140915" w:rsidRPr="00D70F2F">
        <w:rPr>
          <w:rFonts w:ascii="Times New Roman" w:hAnsi="Times New Roman" w:cs="Times New Roman"/>
        </w:rPr>
        <w:t xml:space="preserve"> of internal cluster variance and</w:t>
      </w:r>
      <w:r w:rsidR="00140915" w:rsidRPr="0015670E">
        <w:rPr>
          <w:rFonts w:ascii="Times New Roman" w:hAnsi="Times New Roman" w:cs="Times New Roman"/>
        </w:rPr>
        <w:t xml:space="preserve"> consistency for </w:t>
      </w:r>
      <w:r w:rsidR="00140915">
        <w:rPr>
          <w:rFonts w:ascii="Times New Roman" w:hAnsi="Times New Roman" w:cs="Times New Roman"/>
        </w:rPr>
        <w:t>two</w:t>
      </w:r>
      <w:r w:rsidR="00140915" w:rsidRPr="0015670E">
        <w:rPr>
          <w:rFonts w:ascii="Times New Roman" w:hAnsi="Times New Roman" w:cs="Times New Roman"/>
        </w:rPr>
        <w:t xml:space="preserve"> to</w:t>
      </w:r>
      <w:r w:rsidR="00140915">
        <w:rPr>
          <w:rFonts w:ascii="Times New Roman" w:hAnsi="Times New Roman" w:cs="Times New Roman"/>
        </w:rPr>
        <w:t xml:space="preserve"> six</w:t>
      </w:r>
      <w:r w:rsidR="00140915" w:rsidRPr="0015670E">
        <w:rPr>
          <w:rFonts w:ascii="Times New Roman" w:hAnsi="Times New Roman" w:cs="Times New Roman"/>
        </w:rPr>
        <w:t xml:space="preserve"> clusters partitioning </w:t>
      </w:r>
      <w:r w:rsidR="00140915">
        <w:rPr>
          <w:rFonts w:ascii="Times New Roman" w:hAnsi="Times New Roman" w:cs="Times New Roman"/>
        </w:rPr>
        <w:t>Australian</w:t>
      </w:r>
      <w:r w:rsidR="00140915" w:rsidRPr="0015670E">
        <w:rPr>
          <w:rFonts w:ascii="Times New Roman" w:hAnsi="Times New Roman" w:cs="Times New Roman"/>
        </w:rPr>
        <w:t xml:space="preserve"> adults (n</w:t>
      </w:r>
      <w:r w:rsidR="00140915">
        <w:rPr>
          <w:rFonts w:ascii="Times New Roman" w:hAnsi="Times New Roman" w:cs="Times New Roman"/>
        </w:rPr>
        <w:t>, 672</w:t>
      </w:r>
      <w:r w:rsidR="00140915" w:rsidRPr="0015670E">
        <w:rPr>
          <w:rFonts w:ascii="Times New Roman" w:hAnsi="Times New Roman" w:cs="Times New Roman"/>
        </w:rPr>
        <w:t>).</w:t>
      </w:r>
    </w:p>
    <w:tbl>
      <w:tblPr>
        <w:tblStyle w:val="PlainTable4"/>
        <w:tblW w:w="9528" w:type="dxa"/>
        <w:tblLook w:val="04A0" w:firstRow="1" w:lastRow="0" w:firstColumn="1" w:lastColumn="0" w:noHBand="0" w:noVBand="1"/>
      </w:tblPr>
      <w:tblGrid>
        <w:gridCol w:w="1418"/>
        <w:gridCol w:w="2227"/>
        <w:gridCol w:w="1621"/>
        <w:gridCol w:w="1621"/>
        <w:gridCol w:w="1118"/>
        <w:gridCol w:w="1523"/>
      </w:tblGrid>
      <w:tr w:rsidR="00140915" w:rsidRPr="00C5563C" w14:paraId="623927B2" w14:textId="77777777" w:rsidTr="00A35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1164C729" w14:textId="77777777" w:rsidR="00140915" w:rsidRPr="00C5563C" w:rsidRDefault="00140915" w:rsidP="00577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sz w:val="24"/>
                <w:szCs w:val="24"/>
              </w:rPr>
              <w:t>Cluster K Partitions</w:t>
            </w:r>
          </w:p>
        </w:tc>
      </w:tr>
      <w:tr w:rsidR="00140915" w:rsidRPr="00C5563C" w14:paraId="51ED383C" w14:textId="77777777" w:rsidTr="00A3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B4C5B7" w14:textId="77777777" w:rsidR="00140915" w:rsidRPr="00C5563C" w:rsidRDefault="00140915" w:rsidP="00577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11D8AB" w14:textId="77777777" w:rsidR="00140915" w:rsidRPr="00C5563C" w:rsidRDefault="00140915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2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B1F423" w14:textId="77777777" w:rsidR="00140915" w:rsidRPr="00C5563C" w:rsidRDefault="00140915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3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EF984A" w14:textId="77777777" w:rsidR="00140915" w:rsidRPr="00C5563C" w:rsidRDefault="00140915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4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B223DB" w14:textId="77777777" w:rsidR="00140915" w:rsidRPr="00C5563C" w:rsidRDefault="00140915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5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163B49" w14:textId="77777777" w:rsidR="00140915" w:rsidRPr="00C5563C" w:rsidRDefault="00140915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6</w:t>
            </w:r>
          </w:p>
        </w:tc>
      </w:tr>
      <w:tr w:rsidR="00140915" w:rsidRPr="00C5563C" w14:paraId="4E7A744F" w14:textId="77777777" w:rsidTr="00A353B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</w:tcPr>
          <w:p w14:paraId="14933209" w14:textId="77777777" w:rsidR="00140915" w:rsidRPr="00C5563C" w:rsidRDefault="00140915" w:rsidP="00577E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lhouette Index</w:t>
            </w:r>
          </w:p>
        </w:tc>
        <w:tc>
          <w:tcPr>
            <w:tcW w:w="2227" w:type="dxa"/>
            <w:tcBorders>
              <w:top w:val="single" w:sz="12" w:space="0" w:color="auto"/>
            </w:tcBorders>
          </w:tcPr>
          <w:p w14:paraId="6DF34DBF" w14:textId="05DBDA1E" w:rsidR="00140915" w:rsidRPr="00620089" w:rsidRDefault="00140915" w:rsidP="00577EF4">
            <w:pPr>
              <w:tabs>
                <w:tab w:val="center" w:pos="157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0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2F08" w:rsidRPr="00620089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14:paraId="29FA875B" w14:textId="112580B2" w:rsidR="00140915" w:rsidRPr="000F357C" w:rsidRDefault="00140915" w:rsidP="00577EF4">
            <w:pPr>
              <w:tabs>
                <w:tab w:val="center" w:pos="157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357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849CD" w:rsidRPr="000F357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14:paraId="0B27885A" w14:textId="37A6383C" w:rsidR="00140915" w:rsidRPr="00C5563C" w:rsidRDefault="00140915" w:rsidP="0057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849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158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top w:val="single" w:sz="12" w:space="0" w:color="auto"/>
            </w:tcBorders>
          </w:tcPr>
          <w:p w14:paraId="06A69374" w14:textId="3B02666C" w:rsidR="00140915" w:rsidRPr="00C5563C" w:rsidRDefault="00140915" w:rsidP="0057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849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D0A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3F7389CE" w14:textId="37499404" w:rsidR="00140915" w:rsidRPr="00C5563C" w:rsidRDefault="00140915" w:rsidP="0057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849C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40915" w:rsidRPr="00C5563C" w14:paraId="7B9D8722" w14:textId="77777777" w:rsidTr="00A3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4ACCD7AF" w14:textId="77777777" w:rsidR="00140915" w:rsidRPr="00C5563C" w:rsidRDefault="00140915" w:rsidP="00577E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56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nn Index</w:t>
            </w:r>
          </w:p>
        </w:tc>
        <w:tc>
          <w:tcPr>
            <w:tcW w:w="2227" w:type="dxa"/>
            <w:tcBorders>
              <w:bottom w:val="single" w:sz="12" w:space="0" w:color="auto"/>
            </w:tcBorders>
            <w:shd w:val="clear" w:color="auto" w:fill="auto"/>
          </w:tcPr>
          <w:p w14:paraId="2F7B3E60" w14:textId="2DFD2937" w:rsidR="00140915" w:rsidRPr="00C5563C" w:rsidRDefault="000164DA" w:rsidP="00577EF4">
            <w:pPr>
              <w:tabs>
                <w:tab w:val="center" w:pos="157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64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002B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</w:tcPr>
          <w:p w14:paraId="2614AEA3" w14:textId="016D4646" w:rsidR="00140915" w:rsidRPr="000F357C" w:rsidRDefault="00086CB9" w:rsidP="00577EF4">
            <w:pPr>
              <w:tabs>
                <w:tab w:val="center" w:pos="157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357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04A0D" w:rsidRPr="000F35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</w:tcPr>
          <w:p w14:paraId="027C5AD1" w14:textId="3A9576DF" w:rsidR="00140915" w:rsidRPr="00C5563C" w:rsidRDefault="002E1C2B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00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580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</w:tcPr>
          <w:p w14:paraId="77B4AEDB" w14:textId="14C376FC" w:rsidR="00140915" w:rsidRPr="00C5563C" w:rsidRDefault="00B56B20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56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00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shd w:val="clear" w:color="auto" w:fill="auto"/>
          </w:tcPr>
          <w:p w14:paraId="69A50AD5" w14:textId="0AA2A89A" w:rsidR="00140915" w:rsidRPr="00620089" w:rsidRDefault="0039349A" w:rsidP="0057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0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0089" w:rsidRPr="006200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655629EC" w14:textId="77777777" w:rsidR="00140915" w:rsidRPr="00EB5563" w:rsidRDefault="00140915" w:rsidP="00140915">
      <w:pPr>
        <w:tabs>
          <w:tab w:val="left" w:pos="4875"/>
        </w:tabs>
        <w:rPr>
          <w:rFonts w:ascii="Times New Roman" w:hAnsi="Times New Roman" w:cs="Times New Roman"/>
          <w:sz w:val="20"/>
          <w:szCs w:val="20"/>
          <w:vertAlign w:val="superscript"/>
        </w:rPr>
      </w:pPr>
      <w:r w:rsidRPr="00EB556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5563">
        <w:rPr>
          <w:rFonts w:ascii="Times New Roman" w:hAnsi="Times New Roman" w:cs="Times New Roman"/>
          <w:sz w:val="20"/>
          <w:szCs w:val="20"/>
        </w:rPr>
        <w:t>higher values indicate better clustering where energy intakes are similar within a cluster and more dissimilar between clusters.</w:t>
      </w:r>
    </w:p>
    <w:p w14:paraId="1EE746D8" w14:textId="06A23957" w:rsidR="00E038A7" w:rsidRDefault="009F3D3D" w:rsidP="00E038A7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5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, </w:t>
      </w:r>
      <w:r w:rsidR="00B673EA" w:rsidRPr="00BA05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38A7" w:rsidRPr="00BA05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5B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038A7" w:rsidRPr="00BA0558">
        <w:rPr>
          <w:rFonts w:ascii="Times New Roman" w:hAnsi="Times New Roman" w:cs="Times New Roman"/>
          <w:b/>
          <w:bCs/>
        </w:rPr>
        <w:t>:</w:t>
      </w:r>
      <w:r w:rsidR="00E038A7" w:rsidRPr="00D70F2F">
        <w:rPr>
          <w:rFonts w:ascii="Times New Roman" w:hAnsi="Times New Roman" w:cs="Times New Roman"/>
        </w:rPr>
        <w:t xml:space="preserve"> P</w:t>
      </w:r>
      <w:r w:rsidR="00E038A7" w:rsidRPr="00D70F2F">
        <w:rPr>
          <w:rFonts w:ascii="Times New Roman" w:hAnsi="Times New Roman" w:cs="Times New Roman"/>
          <w:sz w:val="24"/>
          <w:szCs w:val="24"/>
        </w:rPr>
        <w:t>articipants’ membership overlaps between TEPs identified by latent</w:t>
      </w:r>
      <w:r w:rsidR="00E038A7" w:rsidRPr="533D586F">
        <w:rPr>
          <w:rFonts w:ascii="Times New Roman" w:hAnsi="Times New Roman" w:cs="Times New Roman"/>
          <w:sz w:val="24"/>
          <w:szCs w:val="24"/>
        </w:rPr>
        <w:t xml:space="preserve"> class analysis and MDTW-based cluster analysis among Australian adults</w:t>
      </w:r>
      <w:r w:rsidR="00E038A7" w:rsidRPr="533D58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038A7" w:rsidRPr="533D586F">
        <w:rPr>
          <w:rFonts w:ascii="Times New Roman" w:hAnsi="Times New Roman" w:cs="Times New Roman"/>
          <w:sz w:val="24"/>
          <w:szCs w:val="24"/>
        </w:rPr>
        <w:t xml:space="preserve">, respectively (n = 672)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62"/>
        <w:gridCol w:w="2178"/>
        <w:gridCol w:w="1603"/>
        <w:gridCol w:w="1190"/>
      </w:tblGrid>
      <w:tr w:rsidR="00E038A7" w14:paraId="15A2645E" w14:textId="77777777" w:rsidTr="00FF7415">
        <w:trPr>
          <w:trHeight w:val="300"/>
        </w:trPr>
        <w:tc>
          <w:tcPr>
            <w:tcW w:w="2093" w:type="dxa"/>
            <w:vMerge w:val="restart"/>
          </w:tcPr>
          <w:p w14:paraId="29958FC2" w14:textId="77777777" w:rsidR="00E038A7" w:rsidRDefault="00E038A7" w:rsidP="00FF74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Latent class analysis </w:t>
            </w:r>
          </w:p>
        </w:tc>
        <w:tc>
          <w:tcPr>
            <w:tcW w:w="574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9B8C8CC" w14:textId="77777777" w:rsidR="00E038A7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uster analysis 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70FC2EF5" w14:textId="77777777" w:rsidR="00E038A7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038A7" w14:paraId="350FDCFE" w14:textId="77777777" w:rsidTr="00FF7415">
        <w:trPr>
          <w:trHeight w:val="300"/>
        </w:trPr>
        <w:tc>
          <w:tcPr>
            <w:tcW w:w="2093" w:type="dxa"/>
            <w:vMerge/>
          </w:tcPr>
          <w:p w14:paraId="11F12B44" w14:textId="77777777" w:rsidR="00E038A7" w:rsidRDefault="00E038A7" w:rsidP="00FF7415"/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6C157D42" w14:textId="77777777" w:rsidR="00E038A7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12" w:space="0" w:color="auto"/>
            </w:tcBorders>
          </w:tcPr>
          <w:p w14:paraId="0F73379A" w14:textId="77777777" w:rsidR="00E038A7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14:paraId="5228D4B4" w14:textId="77777777" w:rsidR="00E038A7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0374DB5B" w14:textId="77777777" w:rsidR="00E038A7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038A7" w14:paraId="38384594" w14:textId="77777777" w:rsidTr="00FF7415">
        <w:trPr>
          <w:trHeight w:val="300"/>
        </w:trPr>
        <w:tc>
          <w:tcPr>
            <w:tcW w:w="2093" w:type="dxa"/>
            <w:tcBorders>
              <w:top w:val="single" w:sz="12" w:space="0" w:color="auto"/>
            </w:tcBorders>
          </w:tcPr>
          <w:p w14:paraId="3C9DD92F" w14:textId="77777777" w:rsidR="00E038A7" w:rsidRDefault="00E038A7" w:rsidP="00FF74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962" w:type="dxa"/>
            <w:tcBorders>
              <w:top w:val="single" w:sz="12" w:space="0" w:color="auto"/>
            </w:tcBorders>
          </w:tcPr>
          <w:p w14:paraId="0EA1C2E8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312 (66.8)</w:t>
            </w:r>
          </w:p>
        </w:tc>
        <w:tc>
          <w:tcPr>
            <w:tcW w:w="2178" w:type="dxa"/>
            <w:tcBorders>
              <w:top w:val="single" w:sz="12" w:space="0" w:color="auto"/>
            </w:tcBorders>
          </w:tcPr>
          <w:p w14:paraId="6EBF0828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31 (27.7)</w:t>
            </w:r>
          </w:p>
        </w:tc>
        <w:tc>
          <w:tcPr>
            <w:tcW w:w="2793" w:type="dxa"/>
            <w:gridSpan w:val="2"/>
            <w:tcBorders>
              <w:top w:val="single" w:sz="12" w:space="0" w:color="auto"/>
            </w:tcBorders>
          </w:tcPr>
          <w:p w14:paraId="31A8EA7B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22 (23.7)</w:t>
            </w:r>
          </w:p>
        </w:tc>
      </w:tr>
      <w:tr w:rsidR="00E038A7" w14:paraId="42EA1B3C" w14:textId="77777777" w:rsidTr="00FF7415">
        <w:trPr>
          <w:trHeight w:val="300"/>
        </w:trPr>
        <w:tc>
          <w:tcPr>
            <w:tcW w:w="2093" w:type="dxa"/>
          </w:tcPr>
          <w:p w14:paraId="61D210E3" w14:textId="77777777" w:rsidR="00E038A7" w:rsidRDefault="00E038A7" w:rsidP="00FF74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962" w:type="dxa"/>
          </w:tcPr>
          <w:p w14:paraId="52DEB14D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89 (19.1)</w:t>
            </w:r>
          </w:p>
        </w:tc>
        <w:tc>
          <w:tcPr>
            <w:tcW w:w="2178" w:type="dxa"/>
          </w:tcPr>
          <w:p w14:paraId="4444B2D6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63 (56.2)</w:t>
            </w:r>
          </w:p>
        </w:tc>
        <w:tc>
          <w:tcPr>
            <w:tcW w:w="2793" w:type="dxa"/>
            <w:gridSpan w:val="2"/>
          </w:tcPr>
          <w:p w14:paraId="1A8D89BF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3 (3.2)</w:t>
            </w:r>
          </w:p>
        </w:tc>
      </w:tr>
      <w:tr w:rsidR="00E038A7" w14:paraId="48CA1B64" w14:textId="77777777" w:rsidTr="00FF7415">
        <w:trPr>
          <w:trHeight w:val="300"/>
        </w:trPr>
        <w:tc>
          <w:tcPr>
            <w:tcW w:w="2093" w:type="dxa"/>
          </w:tcPr>
          <w:p w14:paraId="2A23A524" w14:textId="77777777" w:rsidR="00E038A7" w:rsidRDefault="00E038A7" w:rsidP="00FF74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533D586F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962" w:type="dxa"/>
          </w:tcPr>
          <w:p w14:paraId="34830F79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66 (14.1)</w:t>
            </w:r>
          </w:p>
        </w:tc>
        <w:tc>
          <w:tcPr>
            <w:tcW w:w="2178" w:type="dxa"/>
          </w:tcPr>
          <w:p w14:paraId="22F5740B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18 (16.1)</w:t>
            </w:r>
          </w:p>
        </w:tc>
        <w:tc>
          <w:tcPr>
            <w:tcW w:w="2793" w:type="dxa"/>
            <w:gridSpan w:val="2"/>
          </w:tcPr>
          <w:p w14:paraId="3D7190BB" w14:textId="77777777" w:rsidR="00E038A7" w:rsidRPr="00EF752C" w:rsidRDefault="00E038A7" w:rsidP="00FF7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B60">
              <w:rPr>
                <w:rFonts w:ascii="Times New Roman" w:hAnsi="Times New Roman" w:cs="Times New Roman"/>
                <w:sz w:val="24"/>
                <w:szCs w:val="24"/>
              </w:rPr>
              <w:t>68 (73.1)</w:t>
            </w:r>
          </w:p>
        </w:tc>
      </w:tr>
    </w:tbl>
    <w:p w14:paraId="0C89B3C8" w14:textId="77777777" w:rsidR="00E038A7" w:rsidRDefault="00E038A7" w:rsidP="00E038A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33D58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533D586F">
        <w:rPr>
          <w:rFonts w:ascii="Times New Roman" w:hAnsi="Times New Roman" w:cs="Times New Roman"/>
          <w:sz w:val="20"/>
          <w:szCs w:val="20"/>
        </w:rPr>
        <w:t xml:space="preserve"> Number of samples (%)</w:t>
      </w:r>
    </w:p>
    <w:p w14:paraId="77279790" w14:textId="77777777" w:rsidR="008852FD" w:rsidRDefault="008852FD" w:rsidP="00E038A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24CD89" w14:textId="77777777" w:rsidR="008852FD" w:rsidRDefault="008852FD" w:rsidP="00E038A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F72F1B" w14:textId="77777777" w:rsidR="00207346" w:rsidRPr="00207346" w:rsidRDefault="008852FD" w:rsidP="00207346">
      <w:pPr>
        <w:keepNext/>
        <w:spacing w:line="360" w:lineRule="auto"/>
        <w:jc w:val="both"/>
      </w:pPr>
      <w:r w:rsidRPr="0020734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B9EB0E" wp14:editId="58F88435">
            <wp:extent cx="5731510" cy="2973705"/>
            <wp:effectExtent l="0" t="0" r="2540" b="0"/>
            <wp:docPr id="76675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75810" name="Picture 766758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A57C1" w14:textId="732EBAAF" w:rsidR="008852FD" w:rsidRPr="00207346" w:rsidRDefault="00207346" w:rsidP="00207346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20734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ure </w:t>
      </w:r>
      <w:r w:rsidRPr="00207346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207346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Figure \* ARABIC </w:instrText>
      </w:r>
      <w:r w:rsidRPr="00207346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Pr="00207346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Pr="00207346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207346">
        <w:rPr>
          <w:rFonts w:ascii="Times New Roman" w:hAnsi="Times New Roman" w:cs="Times New Roman"/>
          <w:i w:val="0"/>
          <w:iCs w:val="0"/>
          <w:sz w:val="24"/>
          <w:szCs w:val="24"/>
        </w:rPr>
        <w:t>: Three temporal eating pattern profiles identified using latent profile analysis based on continuous hourly energy intake among Australian adults (n = 672)</w:t>
      </w:r>
    </w:p>
    <w:sectPr w:rsidR="008852FD" w:rsidRPr="00207346" w:rsidSect="00DA77A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4FB69" w14:textId="77777777" w:rsidR="00F739C3" w:rsidRDefault="00F739C3" w:rsidP="00E1786E">
      <w:pPr>
        <w:spacing w:after="0" w:line="240" w:lineRule="auto"/>
      </w:pPr>
      <w:r>
        <w:separator/>
      </w:r>
    </w:p>
  </w:endnote>
  <w:endnote w:type="continuationSeparator" w:id="0">
    <w:p w14:paraId="2FE9D4B7" w14:textId="77777777" w:rsidR="00F739C3" w:rsidRDefault="00F739C3" w:rsidP="00E17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55683" w14:textId="77777777" w:rsidR="00F739C3" w:rsidRDefault="00F739C3" w:rsidP="00E1786E">
      <w:pPr>
        <w:spacing w:after="0" w:line="240" w:lineRule="auto"/>
      </w:pPr>
      <w:r>
        <w:separator/>
      </w:r>
    </w:p>
  </w:footnote>
  <w:footnote w:type="continuationSeparator" w:id="0">
    <w:p w14:paraId="6DC00C76" w14:textId="77777777" w:rsidR="00F739C3" w:rsidRDefault="00F739C3" w:rsidP="00E178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9874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2527DC" w14:textId="600465F5" w:rsidR="009229C0" w:rsidRDefault="009229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2CA2C0" w14:textId="77777777" w:rsidR="009229C0" w:rsidRDefault="009229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B0"/>
    <w:rsid w:val="00010550"/>
    <w:rsid w:val="0001580C"/>
    <w:rsid w:val="000164DA"/>
    <w:rsid w:val="00020775"/>
    <w:rsid w:val="00055C7D"/>
    <w:rsid w:val="000569D3"/>
    <w:rsid w:val="000720AE"/>
    <w:rsid w:val="0007328A"/>
    <w:rsid w:val="00074BDC"/>
    <w:rsid w:val="00076D0F"/>
    <w:rsid w:val="00082017"/>
    <w:rsid w:val="00086CB9"/>
    <w:rsid w:val="00087426"/>
    <w:rsid w:val="000965C2"/>
    <w:rsid w:val="000D0A7E"/>
    <w:rsid w:val="000F357C"/>
    <w:rsid w:val="000F48D5"/>
    <w:rsid w:val="000F5B9D"/>
    <w:rsid w:val="00110561"/>
    <w:rsid w:val="00123D7B"/>
    <w:rsid w:val="00125885"/>
    <w:rsid w:val="00131396"/>
    <w:rsid w:val="00134DB0"/>
    <w:rsid w:val="00140915"/>
    <w:rsid w:val="001412A9"/>
    <w:rsid w:val="0016254A"/>
    <w:rsid w:val="00164DD4"/>
    <w:rsid w:val="00182152"/>
    <w:rsid w:val="001827CA"/>
    <w:rsid w:val="00183B51"/>
    <w:rsid w:val="00183B70"/>
    <w:rsid w:val="001878FA"/>
    <w:rsid w:val="00187F4E"/>
    <w:rsid w:val="001A5A75"/>
    <w:rsid w:val="001B5E4D"/>
    <w:rsid w:val="001D06E5"/>
    <w:rsid w:val="001E31AC"/>
    <w:rsid w:val="001E44BC"/>
    <w:rsid w:val="001E727E"/>
    <w:rsid w:val="001F1486"/>
    <w:rsid w:val="001F321E"/>
    <w:rsid w:val="00207346"/>
    <w:rsid w:val="00211CEF"/>
    <w:rsid w:val="0022459E"/>
    <w:rsid w:val="002346F0"/>
    <w:rsid w:val="00234E0B"/>
    <w:rsid w:val="002403F6"/>
    <w:rsid w:val="0025126F"/>
    <w:rsid w:val="002524E4"/>
    <w:rsid w:val="00287605"/>
    <w:rsid w:val="002D344C"/>
    <w:rsid w:val="002D5951"/>
    <w:rsid w:val="002E1C2B"/>
    <w:rsid w:val="002E423E"/>
    <w:rsid w:val="002E51A4"/>
    <w:rsid w:val="002F589B"/>
    <w:rsid w:val="00305947"/>
    <w:rsid w:val="0032169E"/>
    <w:rsid w:val="0034076C"/>
    <w:rsid w:val="0035326B"/>
    <w:rsid w:val="00371CEC"/>
    <w:rsid w:val="00381BC1"/>
    <w:rsid w:val="0039349A"/>
    <w:rsid w:val="003963A1"/>
    <w:rsid w:val="003A23C7"/>
    <w:rsid w:val="003B0ED9"/>
    <w:rsid w:val="003D2D38"/>
    <w:rsid w:val="003D308E"/>
    <w:rsid w:val="003D42F7"/>
    <w:rsid w:val="003E56FB"/>
    <w:rsid w:val="003F1C4B"/>
    <w:rsid w:val="0041414A"/>
    <w:rsid w:val="00464B14"/>
    <w:rsid w:val="00475C84"/>
    <w:rsid w:val="00476E6B"/>
    <w:rsid w:val="0048002B"/>
    <w:rsid w:val="00490C5D"/>
    <w:rsid w:val="0049469C"/>
    <w:rsid w:val="004C42A1"/>
    <w:rsid w:val="004C6C68"/>
    <w:rsid w:val="004E08E1"/>
    <w:rsid w:val="00505695"/>
    <w:rsid w:val="005251F9"/>
    <w:rsid w:val="0053484D"/>
    <w:rsid w:val="00541FCF"/>
    <w:rsid w:val="00547D53"/>
    <w:rsid w:val="00556692"/>
    <w:rsid w:val="00564286"/>
    <w:rsid w:val="005726CE"/>
    <w:rsid w:val="00577EF4"/>
    <w:rsid w:val="00593014"/>
    <w:rsid w:val="00594867"/>
    <w:rsid w:val="0059729F"/>
    <w:rsid w:val="005A7852"/>
    <w:rsid w:val="005B211D"/>
    <w:rsid w:val="005B4EE9"/>
    <w:rsid w:val="005E26A8"/>
    <w:rsid w:val="00606060"/>
    <w:rsid w:val="00606B77"/>
    <w:rsid w:val="0060733D"/>
    <w:rsid w:val="00611340"/>
    <w:rsid w:val="006130E7"/>
    <w:rsid w:val="0061380A"/>
    <w:rsid w:val="00615C19"/>
    <w:rsid w:val="00620089"/>
    <w:rsid w:val="00620799"/>
    <w:rsid w:val="00622FF2"/>
    <w:rsid w:val="00623BF5"/>
    <w:rsid w:val="0062502D"/>
    <w:rsid w:val="00655E63"/>
    <w:rsid w:val="00687E13"/>
    <w:rsid w:val="00692496"/>
    <w:rsid w:val="006C5030"/>
    <w:rsid w:val="006F3A45"/>
    <w:rsid w:val="006F7D12"/>
    <w:rsid w:val="00700D21"/>
    <w:rsid w:val="007063A9"/>
    <w:rsid w:val="00706DEE"/>
    <w:rsid w:val="00707FFA"/>
    <w:rsid w:val="00733949"/>
    <w:rsid w:val="0073669F"/>
    <w:rsid w:val="007408B9"/>
    <w:rsid w:val="007434BB"/>
    <w:rsid w:val="007453A7"/>
    <w:rsid w:val="00747B3C"/>
    <w:rsid w:val="00752142"/>
    <w:rsid w:val="00761A2C"/>
    <w:rsid w:val="00775FEE"/>
    <w:rsid w:val="007A4AB2"/>
    <w:rsid w:val="007B3083"/>
    <w:rsid w:val="007D3757"/>
    <w:rsid w:val="007E4942"/>
    <w:rsid w:val="00860653"/>
    <w:rsid w:val="00866D60"/>
    <w:rsid w:val="00870647"/>
    <w:rsid w:val="00871E02"/>
    <w:rsid w:val="008733E0"/>
    <w:rsid w:val="0087398B"/>
    <w:rsid w:val="00874EE1"/>
    <w:rsid w:val="00880939"/>
    <w:rsid w:val="00883618"/>
    <w:rsid w:val="008852FD"/>
    <w:rsid w:val="008930DC"/>
    <w:rsid w:val="008B782C"/>
    <w:rsid w:val="008C5C0C"/>
    <w:rsid w:val="008D1657"/>
    <w:rsid w:val="008F6350"/>
    <w:rsid w:val="009046DF"/>
    <w:rsid w:val="009229C0"/>
    <w:rsid w:val="00942CAD"/>
    <w:rsid w:val="00957C8E"/>
    <w:rsid w:val="00973353"/>
    <w:rsid w:val="009C50C0"/>
    <w:rsid w:val="009C5210"/>
    <w:rsid w:val="009E4B44"/>
    <w:rsid w:val="009E5471"/>
    <w:rsid w:val="009E7CE9"/>
    <w:rsid w:val="009F3D3D"/>
    <w:rsid w:val="00A021CA"/>
    <w:rsid w:val="00A353B5"/>
    <w:rsid w:val="00A43DF2"/>
    <w:rsid w:val="00A62CFC"/>
    <w:rsid w:val="00A76A16"/>
    <w:rsid w:val="00A93352"/>
    <w:rsid w:val="00A94EBB"/>
    <w:rsid w:val="00A96AA4"/>
    <w:rsid w:val="00AD601E"/>
    <w:rsid w:val="00AD63EA"/>
    <w:rsid w:val="00AE2A69"/>
    <w:rsid w:val="00AE7EDF"/>
    <w:rsid w:val="00AF3F55"/>
    <w:rsid w:val="00B044A3"/>
    <w:rsid w:val="00B20620"/>
    <w:rsid w:val="00B275B5"/>
    <w:rsid w:val="00B310FA"/>
    <w:rsid w:val="00B3412D"/>
    <w:rsid w:val="00B4005F"/>
    <w:rsid w:val="00B56B20"/>
    <w:rsid w:val="00B609A0"/>
    <w:rsid w:val="00B656D1"/>
    <w:rsid w:val="00B673EA"/>
    <w:rsid w:val="00B91CFF"/>
    <w:rsid w:val="00BA0558"/>
    <w:rsid w:val="00BA2A96"/>
    <w:rsid w:val="00BA35BB"/>
    <w:rsid w:val="00BB7CAD"/>
    <w:rsid w:val="00BF5BAA"/>
    <w:rsid w:val="00BF71CA"/>
    <w:rsid w:val="00C02557"/>
    <w:rsid w:val="00C04A0D"/>
    <w:rsid w:val="00C132ED"/>
    <w:rsid w:val="00C15589"/>
    <w:rsid w:val="00C23984"/>
    <w:rsid w:val="00C36A8A"/>
    <w:rsid w:val="00C41697"/>
    <w:rsid w:val="00C52F08"/>
    <w:rsid w:val="00C70879"/>
    <w:rsid w:val="00C77816"/>
    <w:rsid w:val="00CB47E2"/>
    <w:rsid w:val="00CB7A18"/>
    <w:rsid w:val="00CC0C8E"/>
    <w:rsid w:val="00CD7F76"/>
    <w:rsid w:val="00CE405D"/>
    <w:rsid w:val="00CE557D"/>
    <w:rsid w:val="00CF1EDB"/>
    <w:rsid w:val="00D00DF3"/>
    <w:rsid w:val="00D26EE6"/>
    <w:rsid w:val="00D3623D"/>
    <w:rsid w:val="00D412B6"/>
    <w:rsid w:val="00D43EFA"/>
    <w:rsid w:val="00D4668D"/>
    <w:rsid w:val="00D5046E"/>
    <w:rsid w:val="00D56950"/>
    <w:rsid w:val="00D70F2F"/>
    <w:rsid w:val="00D73C18"/>
    <w:rsid w:val="00D834A7"/>
    <w:rsid w:val="00D90EF2"/>
    <w:rsid w:val="00D9123E"/>
    <w:rsid w:val="00D913BE"/>
    <w:rsid w:val="00DA36FE"/>
    <w:rsid w:val="00DA77A6"/>
    <w:rsid w:val="00DB3E2D"/>
    <w:rsid w:val="00DB5E9D"/>
    <w:rsid w:val="00DE3EC3"/>
    <w:rsid w:val="00DF0A14"/>
    <w:rsid w:val="00DF6953"/>
    <w:rsid w:val="00E038A7"/>
    <w:rsid w:val="00E1786E"/>
    <w:rsid w:val="00E37B44"/>
    <w:rsid w:val="00E7127B"/>
    <w:rsid w:val="00E72876"/>
    <w:rsid w:val="00E849CD"/>
    <w:rsid w:val="00EA41DA"/>
    <w:rsid w:val="00EB023E"/>
    <w:rsid w:val="00EB5563"/>
    <w:rsid w:val="00EC00C7"/>
    <w:rsid w:val="00EE0827"/>
    <w:rsid w:val="00EE6560"/>
    <w:rsid w:val="00EF250E"/>
    <w:rsid w:val="00EF3774"/>
    <w:rsid w:val="00F05DD5"/>
    <w:rsid w:val="00F25393"/>
    <w:rsid w:val="00F40F29"/>
    <w:rsid w:val="00F67F93"/>
    <w:rsid w:val="00F70875"/>
    <w:rsid w:val="00F739C3"/>
    <w:rsid w:val="00F875E8"/>
    <w:rsid w:val="00F94F5F"/>
    <w:rsid w:val="00F95081"/>
    <w:rsid w:val="00F9534E"/>
    <w:rsid w:val="00FA7E10"/>
    <w:rsid w:val="00FB063F"/>
    <w:rsid w:val="00FB3EBB"/>
    <w:rsid w:val="00FB4E9E"/>
    <w:rsid w:val="00FC173B"/>
    <w:rsid w:val="00FD40D4"/>
    <w:rsid w:val="00FD6F4A"/>
    <w:rsid w:val="00FF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B535E"/>
  <w15:chartTrackingRefBased/>
  <w15:docId w15:val="{76836455-C62C-4CD7-9806-65124969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6DF"/>
  </w:style>
  <w:style w:type="paragraph" w:styleId="Heading1">
    <w:name w:val="heading 1"/>
    <w:basedOn w:val="Normal"/>
    <w:next w:val="Normal"/>
    <w:link w:val="Heading1Char"/>
    <w:uiPriority w:val="9"/>
    <w:qFormat/>
    <w:rsid w:val="00134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D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D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D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DB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1BC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basedOn w:val="TableNormal"/>
    <w:uiPriority w:val="44"/>
    <w:rsid w:val="000105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FD40D4"/>
    <w:rPr>
      <w:color w:val="666666"/>
    </w:rPr>
  </w:style>
  <w:style w:type="table" w:styleId="TableGrid">
    <w:name w:val="Table Grid"/>
    <w:basedOn w:val="TableNormal"/>
    <w:uiPriority w:val="39"/>
    <w:rsid w:val="00620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7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86E"/>
  </w:style>
  <w:style w:type="paragraph" w:styleId="Footer">
    <w:name w:val="footer"/>
    <w:basedOn w:val="Normal"/>
    <w:link w:val="FooterChar"/>
    <w:uiPriority w:val="99"/>
    <w:unhideWhenUsed/>
    <w:rsid w:val="00E17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86E"/>
  </w:style>
  <w:style w:type="paragraph" w:styleId="CommentText">
    <w:name w:val="annotation text"/>
    <w:basedOn w:val="Normal"/>
    <w:link w:val="CommentTextChar"/>
    <w:uiPriority w:val="99"/>
    <w:unhideWhenUsed/>
    <w:rsid w:val="00E03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A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038A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4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2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513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BCBEDD7-BB9A-4945-9230-35ACD05E3569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A83282-C4BB-674F-BA96-324CFD176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319</Words>
  <Characters>1839</Characters>
  <Application>Microsoft Office Word</Application>
  <DocSecurity>0</DocSecurity>
  <Lines>52</Lines>
  <Paragraphs>28</Paragraphs>
  <ScaleCrop>false</ScaleCrop>
  <Company>Deakin University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ADA RAGO JIMA</dc:creator>
  <cp:keywords/>
  <dc:description/>
  <cp:lastModifiedBy>BESHADA RAGO JIMA</cp:lastModifiedBy>
  <cp:revision>245</cp:revision>
  <dcterms:created xsi:type="dcterms:W3CDTF">2025-07-02T16:27:00Z</dcterms:created>
  <dcterms:modified xsi:type="dcterms:W3CDTF">2026-01-27T04:00:00Z</dcterms:modified>
</cp:coreProperties>
</file>